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6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933"/>
        <w:gridCol w:w="933"/>
        <w:gridCol w:w="933"/>
        <w:gridCol w:w="933"/>
        <w:gridCol w:w="934"/>
        <w:gridCol w:w="933"/>
        <w:gridCol w:w="933"/>
        <w:gridCol w:w="933"/>
        <w:gridCol w:w="934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y lipid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il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rgarin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utter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g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g yolk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g</w:t>
            </w:r>
          </w:p>
        </w:tc>
      </w:tr>
      <w:tr>
        <w:trPr>
          <w:trHeight w:val="56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Δ24 phenotyp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†</w:t>
            </w: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,  pp, a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D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,  pp, ad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Δ24-23 phenotyp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†</w:t>
            </w: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1-L3 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1-L3 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1-L3 (73%)  pp (8%), ad (19%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US"/>
        </w:rPr>
        <w:t>Table S5.</w:t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2">
    <w:name w:val=" Car Car2"/>
    <w:qFormat/>
    <w:rPr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20:02:00Z</dcterms:created>
  <dc:creator>CGM</dc:creator>
  <dc:description/>
  <cp:keywords/>
  <dc:language>en-US</dc:language>
  <cp:lastModifiedBy>CGM</cp:lastModifiedBy>
  <cp:lastPrinted>2014-06-26T17:10:00Z</cp:lastPrinted>
  <dcterms:modified xsi:type="dcterms:W3CDTF">2015-01-12T10:21:00Z</dcterms:modified>
  <cp:revision>8</cp:revision>
  <dc:subject/>
  <dc:title>- To investigate the homeostasis consequence of FA metabolism perturbation, we have investigated the drosophila FAS genes&gt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